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BBDC4" w14:textId="6E7CCEAE" w:rsidR="00D1548F" w:rsidRPr="00A16079" w:rsidRDefault="00D1548F" w:rsidP="00D1548F">
      <w:pPr>
        <w:pStyle w:val="Heading1"/>
      </w:pPr>
      <w:ins w:id="0" w:author="Saranya Siva" w:date="2021-11-13T14:24:00Z">
        <w:r>
          <w:t xml:space="preserve">S3 </w:t>
        </w:r>
      </w:ins>
      <w:r w:rsidRPr="00A16079">
        <w:t>Appendix</w:t>
      </w:r>
      <w:del w:id="1" w:author="Saranya Siva" w:date="2021-11-13T14:24:00Z">
        <w:r w:rsidRPr="00A16079" w:rsidDel="00D1548F">
          <w:delText xml:space="preserve"> 3</w:delText>
        </w:r>
      </w:del>
      <w:r w:rsidRPr="00A16079">
        <w:t>: Individual regression models of low-vision subjects fitted with alternative (central only) ROI</w:t>
      </w:r>
    </w:p>
    <w:p w14:paraId="4E8BCDE3" w14:textId="77777777" w:rsidR="00D1548F" w:rsidRPr="00A16079" w:rsidRDefault="00D1548F" w:rsidP="00D1548F"/>
    <w:p w14:paraId="64665474" w14:textId="77777777" w:rsidR="00D1548F" w:rsidRPr="00A16079" w:rsidRDefault="00D1548F" w:rsidP="00D1548F">
      <w:pPr>
        <w:rPr>
          <w:i/>
          <w:iCs/>
          <w:color w:val="44546A" w:themeColor="text2"/>
          <w:sz w:val="18"/>
          <w:szCs w:val="18"/>
        </w:rPr>
      </w:pPr>
      <w:r w:rsidRPr="00A16079">
        <w:rPr>
          <w:i/>
          <w:iCs/>
          <w:color w:val="44546A" w:themeColor="text2"/>
          <w:sz w:val="18"/>
          <w:szCs w:val="18"/>
        </w:rPr>
        <w:t xml:space="preserve">Table. Comparison of slopes, null and residual deviance, and reduced deviance ratio of ten low-vision individual regression model fitted with complete ROI and central ROI. Subject No. 2, 3, 4, 6, 9 had fitted regression models improved by changing ROI definition from complete ROI to central ROI. </w:t>
      </w:r>
    </w:p>
    <w:tbl>
      <w:tblPr>
        <w:tblpPr w:leftFromText="180" w:rightFromText="180" w:vertAnchor="text" w:horzAnchor="margin" w:tblpXSpec="center" w:tblpY="208"/>
        <w:tblW w:w="11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07"/>
        <w:gridCol w:w="702"/>
        <w:gridCol w:w="1084"/>
        <w:gridCol w:w="1106"/>
        <w:gridCol w:w="1134"/>
        <w:gridCol w:w="1084"/>
        <w:gridCol w:w="1084"/>
        <w:gridCol w:w="1084"/>
        <w:gridCol w:w="1084"/>
        <w:gridCol w:w="1084"/>
      </w:tblGrid>
      <w:tr w:rsidR="00D1548F" w:rsidRPr="00A16079" w14:paraId="0A78A881" w14:textId="77777777" w:rsidTr="00A7731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2E1EC" w14:textId="77777777" w:rsidR="00D1548F" w:rsidRPr="00A16079" w:rsidRDefault="00D1548F" w:rsidP="00A7731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361F746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VA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057F86B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CS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E1FF5B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Complete ROI Slope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E0E21C5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Complete ROI Null Dev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268FE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Complete ROI </w:t>
            </w:r>
            <w:proofErr w:type="spellStart"/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Resid</w:t>
            </w:r>
            <w:proofErr w:type="spellEnd"/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. Dev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F2BDBA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Complete ROI Reduced Deviance Ratio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65602A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Central ROI Slop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26EBB2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Central ROI Null Dev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2CED98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Central ROI </w:t>
            </w:r>
            <w:proofErr w:type="spellStart"/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Resid</w:t>
            </w:r>
            <w:proofErr w:type="spellEnd"/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. Dev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A3C992" w14:textId="77777777" w:rsidR="00D1548F" w:rsidRPr="00A16079" w:rsidRDefault="00D1548F" w:rsidP="00A773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Central ROI Reduced Deviance Ratio</w:t>
            </w:r>
          </w:p>
        </w:tc>
      </w:tr>
      <w:tr w:rsidR="00D1548F" w:rsidRPr="00A16079" w14:paraId="75A202D8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1E514C2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1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5C5A43A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0.8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DE203BC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65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2B60144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6.45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B5B4980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70.8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1F6507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52.82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7399DA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5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E23802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4.19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098B694A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452F714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DD80C6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18%</w:t>
            </w:r>
          </w:p>
        </w:tc>
      </w:tr>
      <w:tr w:rsidR="00D1548F" w:rsidRPr="00A16079" w14:paraId="0A2978FF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63540D48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2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2A8E63E4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28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39AE869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0.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58D2E207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57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D36173D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65.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2639D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55.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855C79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4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395B5C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2.2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1672A441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17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713FE32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19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0BA0EC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9%</w:t>
            </w:r>
          </w:p>
        </w:tc>
      </w:tr>
      <w:tr w:rsidR="00D1548F" w:rsidRPr="00A16079" w14:paraId="4DB34D6A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4137A64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3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2A4B5187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14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68383FB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0.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1E6B0928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.23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B4AF643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3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D61AB1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76.5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1CAD48A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8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487C9D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4.11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50E15BA4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30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70857CCA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2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1145E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25%</w:t>
            </w:r>
          </w:p>
        </w:tc>
      </w:tr>
      <w:tr w:rsidR="00D1548F" w:rsidRPr="00A16079" w14:paraId="551E8F21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2ADB292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4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0CA88DCB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16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95456E0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05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739596B4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5.6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CC37498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65.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5CD92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78.1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02FF76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3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0F335A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7.61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A31CEB2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4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13D37C0D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14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4ABC17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41%</w:t>
            </w:r>
          </w:p>
        </w:tc>
      </w:tr>
      <w:tr w:rsidR="00D1548F" w:rsidRPr="00A16079" w14:paraId="2A0242E7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1065B77D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5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293CE95D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5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0D15C0B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0.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1AC4E1DF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5.56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E19F39E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38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A3B271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67.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015BCF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1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2C0E5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6.0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72EAF91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304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5121B99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3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B9B931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23%</w:t>
            </w:r>
          </w:p>
        </w:tc>
      </w:tr>
      <w:tr w:rsidR="00D1548F" w:rsidRPr="00A16079" w14:paraId="3148E938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3CD50F1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6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66A700CB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36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FD66462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0.8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ED5C803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.79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A66EEB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26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E08ADE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66.4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3C3CE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8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FF8D34B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3.9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7CE9D45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88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C741C4F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1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6EDE09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24%</w:t>
            </w:r>
          </w:p>
        </w:tc>
      </w:tr>
      <w:tr w:rsidR="00D1548F" w:rsidRPr="00A16079" w14:paraId="1860D2D6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527DD0A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7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75579E59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44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D62B4BE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0.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0EBCB2F8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.27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82A94AE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46.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96C71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27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602B72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5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6FA4CF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3.3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9125E5C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321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10BABC00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9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CB17E6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8%</w:t>
            </w:r>
          </w:p>
        </w:tc>
      </w:tr>
      <w:tr w:rsidR="00D1548F" w:rsidRPr="00A16079" w14:paraId="1DA3CF5F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5850E0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8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6C77AB15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54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45EB3998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0.65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C0D4486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.0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40AAD62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44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AA673D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02.3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475271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2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32BD99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2.9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50A07CDC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30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7E2DB70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5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093786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15%</w:t>
            </w:r>
          </w:p>
        </w:tc>
      </w:tr>
      <w:tr w:rsidR="00D1548F" w:rsidRPr="00A16079" w14:paraId="5880ECE5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0573220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9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1C2ABB76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66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E665C6F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0.57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7F4DB81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.53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7959AC8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24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5FF054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302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93A228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7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C091A0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2.6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09F90B3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87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47EFA51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sz w:val="20"/>
                <w:szCs w:val="20"/>
                <w:lang w:val="en-US" w:eastAsia="zh-CN"/>
              </w:rPr>
              <w:t>25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55E6B7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lang w:val="en-US" w:eastAsia="zh-CN"/>
              </w:rPr>
              <w:t>11%</w:t>
            </w:r>
          </w:p>
        </w:tc>
      </w:tr>
      <w:tr w:rsidR="00D1548F" w:rsidRPr="001A256B" w14:paraId="4754073A" w14:textId="77777777" w:rsidTr="00A77314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650CF51D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LV10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3D245744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02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6349D9A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.55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1B8EE4E1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1.03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3EF4D99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124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80D9D3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72.1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313510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42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CD969C" w14:textId="77777777" w:rsidR="00D1548F" w:rsidRPr="00A16079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22.9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0C179273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9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7F5A0CF5" w14:textId="77777777" w:rsidR="00D1548F" w:rsidRPr="00A16079" w:rsidRDefault="00D1548F" w:rsidP="00A7731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A16079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B00246" w14:textId="77777777" w:rsidR="00D1548F" w:rsidRPr="006B4BBC" w:rsidRDefault="00D1548F" w:rsidP="00A773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16079">
              <w:rPr>
                <w:rFonts w:ascii="Calibri" w:eastAsia="Times New Roman" w:hAnsi="Calibri" w:cs="Calibri"/>
                <w:color w:val="000000"/>
                <w:lang w:val="en-US" w:eastAsia="zh-CN"/>
              </w:rPr>
              <w:t>45%</w:t>
            </w:r>
          </w:p>
        </w:tc>
      </w:tr>
    </w:tbl>
    <w:p w14:paraId="7DA62711" w14:textId="77777777" w:rsidR="00D1548F" w:rsidRPr="006B4BBC" w:rsidRDefault="00D1548F" w:rsidP="00D1548F"/>
    <w:p w14:paraId="6A359FB3" w14:textId="77777777" w:rsidR="00D1548F" w:rsidRDefault="00D1548F" w:rsidP="00D1548F"/>
    <w:p w14:paraId="263C7EDB" w14:textId="77777777" w:rsidR="00D1548F" w:rsidRDefault="00D1548F" w:rsidP="00D1548F"/>
    <w:p w14:paraId="2EC19232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48F"/>
    <w:rsid w:val="00744E06"/>
    <w:rsid w:val="00D1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A55DD"/>
  <w15:chartTrackingRefBased/>
  <w15:docId w15:val="{93678D20-D6F7-45CD-ABA2-1D5BC980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1548F"/>
    <w:pPr>
      <w:spacing w:after="0" w:line="276" w:lineRule="auto"/>
    </w:pPr>
    <w:rPr>
      <w:rFonts w:ascii="Arial" w:eastAsia="SimSun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D1548F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548F"/>
    <w:rPr>
      <w:rFonts w:ascii="Arial" w:eastAsia="SimSun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11-13T08:54:00Z</dcterms:created>
  <dcterms:modified xsi:type="dcterms:W3CDTF">2021-11-13T08:54:00Z</dcterms:modified>
</cp:coreProperties>
</file>